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Multimedia Appendix 9. QUIPS tool results of included studies.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2"/>
        <w:gridCol w:w="1659"/>
        <w:gridCol w:w="1892"/>
        <w:gridCol w:w="1893"/>
        <w:gridCol w:w="1892"/>
        <w:gridCol w:w="1893"/>
        <w:gridCol w:w="1892"/>
        <w:gridCol w:w="1893"/>
      </w:tblGrid>
      <w:tr>
        <w:trPr>
          <w:trHeight w:val="60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Author, year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Study participation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Study attrition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Prognostic factor measurement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Outcome measurement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Study confounding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Statistical analysis and reporting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Overall RoB</w:t>
            </w:r>
          </w:p>
        </w:tc>
      </w:tr>
      <w:tr>
        <w:trPr>
          <w:trHeight w:val="6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ustin</w:t>
            </w:r>
            <w:ins w:id="0" w:author="Saugata Bhowmik" w:date="2025-09-12T02:29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t xml:space="preserve"> et al</w:t>
              </w:r>
            </w:ins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 2022 [34]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Moderate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High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Moderate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Low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Low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Low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High</w:t>
            </w:r>
          </w:p>
        </w:tc>
      </w:tr>
      <w:tr>
        <w:trPr>
          <w:trHeight w:val="6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u</w:t>
            </w:r>
            <w:ins w:id="1" w:author="Saugata Bhowmik" w:date="2025-09-12T02:30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t xml:space="preserve"> et al</w:t>
              </w:r>
            </w:ins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 202</w:t>
            </w:r>
            <w:del w:id="2" w:author="Saugata Bhowmik" w:date="2025-09-12T02:30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delText>1</w:delText>
              </w:r>
            </w:del>
            <w:ins w:id="3" w:author="Saugata Bhowmik" w:date="2025-09-12T02:30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t>2</w:t>
              </w:r>
            </w:ins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[38]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Moderate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High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High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Low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Low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Low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High</w:t>
            </w:r>
          </w:p>
        </w:tc>
      </w:tr>
      <w:tr>
        <w:trPr>
          <w:trHeight w:val="6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üsers</w:t>
            </w:r>
            <w:ins w:id="4" w:author="Saugata Bhowmik" w:date="2025-09-12T02:30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t xml:space="preserve"> et al</w:t>
              </w:r>
            </w:ins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 2020 and 2022 [30,31]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Moderate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High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Moderate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Low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Low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Low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High</w:t>
            </w:r>
          </w:p>
        </w:tc>
      </w:tr>
      <w:tr>
        <w:trPr>
          <w:trHeight w:val="6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Jung</w:t>
            </w:r>
            <w:ins w:id="5" w:author="Saugata Bhowmik" w:date="2025-09-12T02:38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t xml:space="preserve"> et al</w:t>
              </w:r>
            </w:ins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 2016 [36]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Moderate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High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High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High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Low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Low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High</w:t>
            </w:r>
          </w:p>
        </w:tc>
      </w:tr>
      <w:tr>
        <w:trPr>
          <w:trHeight w:val="6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asbekar</w:t>
            </w:r>
            <w:ins w:id="6" w:author="Saugata Bhowmik" w:date="2025-09-12T02:38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t xml:space="preserve"> et al</w:t>
              </w:r>
            </w:ins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 2017 [40]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High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High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High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Low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Low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Low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High</w:t>
            </w:r>
          </w:p>
        </w:tc>
      </w:tr>
      <w:tr>
        <w:trPr>
          <w:trHeight w:val="6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im</w:t>
            </w:r>
            <w:ins w:id="7" w:author="Saugata Bhowmik" w:date="2025-09-12T02:39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t xml:space="preserve"> et al</w:t>
              </w:r>
            </w:ins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 2020 [35]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Moderate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High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Moderate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Moderate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Low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Low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High</w:t>
            </w:r>
          </w:p>
        </w:tc>
      </w:tr>
      <w:tr>
        <w:trPr>
          <w:trHeight w:val="6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argolis</w:t>
            </w:r>
            <w:ins w:id="8" w:author="Saugata Bhowmik" w:date="2025-09-12T02:39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t xml:space="preserve"> et al</w:t>
              </w:r>
            </w:ins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 2022 [33]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Moderate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Low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High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Moderate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Low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Low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High</w:t>
            </w:r>
          </w:p>
        </w:tc>
      </w:tr>
      <w:tr>
        <w:trPr>
          <w:trHeight w:val="6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oradzka</w:t>
            </w:r>
            <w:ins w:id="9" w:author="Saugata Bhowmik" w:date="2025-09-12T02:39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t xml:space="preserve"> and </w:t>
              </w:r>
            </w:ins>
            <w:ins w:id="10" w:author="Saugata Bhowmik" w:date="2025-09-12T02:39:00Z">
              <w:r>
                <w:rPr>
                  <w:rFonts w:cs="Times New Roman" w:ascii="Times New Roman" w:hAnsi="Times New Roman"/>
                  <w:sz w:val="18"/>
                  <w:szCs w:val="18"/>
                </w:rPr>
                <w:t>Czupryniak</w:t>
              </w:r>
            </w:ins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 2023 [39]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Moderate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Low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High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Moderate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Low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Low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High</w:t>
            </w:r>
          </w:p>
        </w:tc>
      </w:tr>
      <w:tr>
        <w:trPr>
          <w:trHeight w:val="6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tefanopoulos</w:t>
            </w:r>
            <w:ins w:id="11" w:author="Saugata Bhowmik" w:date="2025-09-12T02:40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t xml:space="preserve"> et al</w:t>
              </w:r>
            </w:ins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 202</w:t>
            </w:r>
            <w:del w:id="12" w:author="Saugata Bhowmik" w:date="2025-09-12T02:40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delText>2</w:delText>
              </w:r>
            </w:del>
            <w:ins w:id="13" w:author="Saugata Bhowmik" w:date="2025-09-12T02:40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t>4</w:t>
              </w:r>
            </w:ins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[32]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Moderate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High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High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Low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Low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Low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High</w:t>
            </w:r>
          </w:p>
        </w:tc>
      </w:tr>
      <w:tr>
        <w:trPr>
          <w:trHeight w:val="6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Wang</w:t>
            </w:r>
            <w:ins w:id="14" w:author="Saugata Bhowmik" w:date="2025-09-12T02:40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t xml:space="preserve"> et al</w:t>
              </w:r>
            </w:ins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 2022a and b [28,29]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Moderate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High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Moderate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Low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Low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Low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High</w:t>
            </w:r>
          </w:p>
        </w:tc>
      </w:tr>
      <w:tr>
        <w:trPr>
          <w:trHeight w:val="6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Xie</w:t>
            </w:r>
            <w:ins w:id="15" w:author="Saugata Bhowmik" w:date="2025-09-12T02:40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t xml:space="preserve"> et al</w:t>
              </w:r>
            </w:ins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 202</w:t>
            </w:r>
            <w:del w:id="16" w:author="Saugata Bhowmik" w:date="2025-09-12T02:40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delText>1</w:delText>
              </w:r>
            </w:del>
            <w:ins w:id="17" w:author="Saugata Bhowmik" w:date="2025-09-12T02:40:00Z">
              <w:r>
                <w:rPr>
                  <w:rFonts w:cs="Times New Roman" w:ascii="Times New Roman" w:hAnsi="Times New Roman"/>
                  <w:sz w:val="18"/>
                  <w:szCs w:val="18"/>
                  <w:lang w:val="en-GB"/>
                </w:rPr>
                <w:t>2</w:t>
              </w:r>
            </w:ins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[37]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High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High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High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Low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Low</w:t>
            </w:r>
          </w:p>
        </w:tc>
        <w:tc>
          <w:tcPr>
            <w:tcW w:w="18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t-PT"/>
              </w:rPr>
              <w:t>Low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High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RoB: risk of bias. A darker tone of the cell represents a higher risk of bias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footerReference w:type="default" r:id="rId2"/>
      <w:type w:val="nextPage"/>
      <w:pgSz w:orient="landscape" w:w="16838" w:h="11906"/>
      <w:pgMar w:left="851" w:right="851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ulliver">
    <w:altName w:val="Cambria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jc w:val="both"/>
      <w:outlineLvl w:val="0"/>
    </w:pPr>
    <w:rPr>
      <w:rFonts w:ascii="Times New Roman" w:hAnsi="Times New Roman" w:eastAsia="Times New Roman" w:cs="Times New Roman"/>
      <w:b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40" w:after="0"/>
      <w:jc w:val="both"/>
      <w:outlineLvl w:val="1"/>
    </w:pPr>
    <w:rPr>
      <w:rFonts w:ascii="Times New Roman" w:hAnsi="Times New Roman" w:eastAsia="Times New Roman" w:cs="Times New Roman"/>
      <w:b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Arial" w:hAnsi="Arial" w:eastAsia="Calibri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Arial" w:hAnsi="Arial" w:eastAsia="Calibri" w:cs="Aria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Arial" w:hAnsi="Arial" w:eastAsia="Calibri" w:cs="Aria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sz w:val="32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 w:val="26"/>
      <w:szCs w:val="26"/>
    </w:rPr>
  </w:style>
  <w:style w:type="character" w:styleId="EndNoteBibliographyTitleCarter">
    <w:name w:val="EndNote Bibliography Title Caráter"/>
    <w:qFormat/>
    <w:rPr>
      <w:rFonts w:ascii="Calibri" w:hAnsi="Calibri" w:cs="Calibri"/>
      <w:lang w:val="en-US" w:eastAsia="en-US"/>
    </w:rPr>
  </w:style>
  <w:style w:type="character" w:styleId="EndNoteBibliographyCarter">
    <w:name w:val="EndNote Bibliography Caráter"/>
    <w:qFormat/>
    <w:rPr>
      <w:rFonts w:ascii="Calibri" w:hAnsi="Calibri" w:cs="Calibri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A3">
    <w:name w:val="A3"/>
    <w:qFormat/>
    <w:rPr>
      <w:rFonts w:cs="Minion Pro"/>
      <w:color w:val="000000"/>
      <w:sz w:val="20"/>
      <w:szCs w:val="20"/>
    </w:rPr>
  </w:style>
  <w:style w:type="character" w:styleId="A5">
    <w:name w:val="A5"/>
    <w:qFormat/>
    <w:rPr>
      <w:rFonts w:cs="Minion Pro"/>
      <w:color w:val="000000"/>
      <w:sz w:val="11"/>
      <w:szCs w:val="11"/>
    </w:rPr>
  </w:style>
  <w:style w:type="character" w:styleId="InternetLink">
    <w:name w:val="Hyperlink"/>
    <w:rPr>
      <w:color w:val="0000FF"/>
      <w:u w:val="single"/>
    </w:rPr>
  </w:style>
  <w:style w:type="character" w:styleId="MenoNoResolvida1">
    <w:name w:val="Menção Não Resolvida1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Gulliver;Cambria" w:hAnsi="Gulliver;Cambria" w:eastAsia="Calibri" w:cs="Gulliver;Cambria"/>
      <w:color w:val="000000"/>
      <w:sz w:val="24"/>
      <w:szCs w:val="24"/>
      <w:lang w:val="pt-B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8T13:42:00Z</dcterms:created>
  <dc:creator>Manuel Alberto Silva</dc:creator>
  <dc:description/>
  <cp:keywords/>
  <dc:language>en-US</dc:language>
  <cp:lastModifiedBy>Saugata Bhowmik</cp:lastModifiedBy>
  <dcterms:modified xsi:type="dcterms:W3CDTF">2025-09-11T21:10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1f14d7af939c9afdc9027afc99caa5f4f304731bb5f65fa3800bbe499ad4335d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